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425D" w:rsidRPr="003102D3" w:rsidRDefault="000F425D" w:rsidP="000F425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GoBack"/>
      <w:bookmarkEnd w:id="0"/>
      <w:r w:rsidRPr="003102D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Genes and </w:t>
      </w:r>
      <w:proofErr w:type="gramStart"/>
      <w:r w:rsidRPr="003102D3">
        <w:rPr>
          <w:rFonts w:ascii="Times New Roman" w:hAnsi="Times New Roman" w:cs="Times New Roman"/>
          <w:b/>
          <w:bCs/>
          <w:sz w:val="24"/>
          <w:szCs w:val="24"/>
          <w:lang w:val="en-US"/>
        </w:rPr>
        <w:t>primers  used</w:t>
      </w:r>
      <w:proofErr w:type="gramEnd"/>
      <w:r w:rsidRPr="003102D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n the Real-time PCR validation assays</w:t>
      </w:r>
    </w:p>
    <w:tbl>
      <w:tblPr>
        <w:tblStyle w:val="TableGrid"/>
        <w:tblW w:w="10207" w:type="dxa"/>
        <w:tblInd w:w="-176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843"/>
        <w:gridCol w:w="3402"/>
        <w:gridCol w:w="3402"/>
      </w:tblGrid>
      <w:tr w:rsidR="00B6573F" w:rsidRPr="003102D3" w:rsidTr="002B52F3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573F" w:rsidRPr="003102D3" w:rsidRDefault="00B6573F" w:rsidP="002B52F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102D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ENE SYMBO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573F" w:rsidRPr="003102D3" w:rsidRDefault="002B52F3" w:rsidP="00D6730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B52F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NBANK ACCESSION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573F" w:rsidRPr="003102D3" w:rsidRDefault="00B6573F" w:rsidP="002B52F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102D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IMER FORWARD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573F" w:rsidRPr="003102D3" w:rsidRDefault="00B6573F" w:rsidP="002B52F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102D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IMER REVERSE</w:t>
            </w:r>
          </w:p>
        </w:tc>
      </w:tr>
      <w:tr w:rsidR="00B6573F" w:rsidRPr="003102D3" w:rsidTr="002B52F3">
        <w:tc>
          <w:tcPr>
            <w:tcW w:w="1560" w:type="dxa"/>
            <w:tcBorders>
              <w:top w:val="single" w:sz="4" w:space="0" w:color="auto"/>
            </w:tcBorders>
          </w:tcPr>
          <w:p w:rsidR="00B6573F" w:rsidRPr="003102D3" w:rsidRDefault="00B6573F" w:rsidP="002B52F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102D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MPD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B6573F" w:rsidRPr="003102D3" w:rsidRDefault="00B6573F" w:rsidP="002B52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M_590320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:rsidR="00B6573F" w:rsidRPr="003102D3" w:rsidRDefault="00B6573F" w:rsidP="002B52F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102D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TGTTCATGCTGGACGTCAGAC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:rsidR="00B6573F" w:rsidRPr="003102D3" w:rsidRDefault="00B6573F" w:rsidP="002B52F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102D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GCTCCTACGGGATTGTATTTGT</w:t>
            </w:r>
          </w:p>
        </w:tc>
      </w:tr>
      <w:tr w:rsidR="00B6573F" w:rsidRPr="003102D3" w:rsidTr="002B52F3">
        <w:tc>
          <w:tcPr>
            <w:tcW w:w="1560" w:type="dxa"/>
          </w:tcPr>
          <w:p w:rsidR="00B6573F" w:rsidRPr="003102D3" w:rsidRDefault="00B6573F" w:rsidP="002B52F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102D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NKRD35</w:t>
            </w:r>
          </w:p>
        </w:tc>
        <w:tc>
          <w:tcPr>
            <w:tcW w:w="1843" w:type="dxa"/>
          </w:tcPr>
          <w:p w:rsidR="00B6573F" w:rsidRPr="003102D3" w:rsidRDefault="00B6573F" w:rsidP="002B52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M_592376</w:t>
            </w:r>
          </w:p>
        </w:tc>
        <w:tc>
          <w:tcPr>
            <w:tcW w:w="3402" w:type="dxa"/>
          </w:tcPr>
          <w:p w:rsidR="00B6573F" w:rsidRPr="003102D3" w:rsidRDefault="00B6573F" w:rsidP="002B52F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102D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CTCAAGTGTGCTCCTCTTGTGT</w:t>
            </w:r>
          </w:p>
        </w:tc>
        <w:tc>
          <w:tcPr>
            <w:tcW w:w="3402" w:type="dxa"/>
          </w:tcPr>
          <w:p w:rsidR="00B6573F" w:rsidRPr="003102D3" w:rsidRDefault="00B6573F" w:rsidP="002B52F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102D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GGTGTACGTCCATCATTATCCA</w:t>
            </w:r>
          </w:p>
        </w:tc>
      </w:tr>
      <w:tr w:rsidR="00B6573F" w:rsidRPr="003102D3" w:rsidTr="002B52F3">
        <w:tc>
          <w:tcPr>
            <w:tcW w:w="1560" w:type="dxa"/>
          </w:tcPr>
          <w:p w:rsidR="00B6573F" w:rsidRPr="003102D3" w:rsidRDefault="00B6573F" w:rsidP="002B52F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102D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BLVRB</w:t>
            </w:r>
          </w:p>
        </w:tc>
        <w:tc>
          <w:tcPr>
            <w:tcW w:w="1843" w:type="dxa"/>
          </w:tcPr>
          <w:p w:rsidR="00B6573F" w:rsidRPr="003102D3" w:rsidRDefault="00B6573F" w:rsidP="002B52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174251</w:t>
            </w:r>
          </w:p>
        </w:tc>
        <w:tc>
          <w:tcPr>
            <w:tcW w:w="3402" w:type="dxa"/>
          </w:tcPr>
          <w:p w:rsidR="00B6573F" w:rsidRPr="003102D3" w:rsidRDefault="00B6573F" w:rsidP="002B52F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102D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ATAGGGCTCTGGCCTGTCC</w:t>
            </w:r>
          </w:p>
        </w:tc>
        <w:tc>
          <w:tcPr>
            <w:tcW w:w="3402" w:type="dxa"/>
          </w:tcPr>
          <w:p w:rsidR="00B6573F" w:rsidRPr="003102D3" w:rsidRDefault="00B6573F" w:rsidP="002B52F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102D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GGTTTATTGCCCCCTTCCTT</w:t>
            </w:r>
          </w:p>
        </w:tc>
      </w:tr>
      <w:tr w:rsidR="00B6573F" w:rsidRPr="003102D3" w:rsidTr="002B52F3">
        <w:tc>
          <w:tcPr>
            <w:tcW w:w="1560" w:type="dxa"/>
          </w:tcPr>
          <w:p w:rsidR="00B6573F" w:rsidRPr="003102D3" w:rsidRDefault="00B6573F" w:rsidP="002B52F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102D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DIT4L</w:t>
            </w:r>
          </w:p>
        </w:tc>
        <w:tc>
          <w:tcPr>
            <w:tcW w:w="1843" w:type="dxa"/>
          </w:tcPr>
          <w:p w:rsidR="00B6573F" w:rsidRPr="003102D3" w:rsidRDefault="00B6573F" w:rsidP="002B52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02D3">
              <w:rPr>
                <w:rFonts w:ascii="Times New Roman" w:hAnsi="Times New Roman" w:cs="Times New Roman"/>
                <w:sz w:val="20"/>
                <w:szCs w:val="20"/>
              </w:rPr>
              <w:t>NM_001081519</w:t>
            </w:r>
          </w:p>
        </w:tc>
        <w:tc>
          <w:tcPr>
            <w:tcW w:w="3402" w:type="dxa"/>
          </w:tcPr>
          <w:p w:rsidR="00B6573F" w:rsidRPr="003102D3" w:rsidRDefault="00B6573F" w:rsidP="002B52F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102D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GTAAGAACCCGGCCAGCA</w:t>
            </w:r>
          </w:p>
        </w:tc>
        <w:tc>
          <w:tcPr>
            <w:tcW w:w="3402" w:type="dxa"/>
          </w:tcPr>
          <w:p w:rsidR="00B6573F" w:rsidRPr="003102D3" w:rsidRDefault="00B6573F" w:rsidP="002B52F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102D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AATCATTTAGCAGGCTCCCC</w:t>
            </w:r>
          </w:p>
        </w:tc>
      </w:tr>
      <w:tr w:rsidR="00B6573F" w:rsidRPr="003102D3" w:rsidTr="002B52F3">
        <w:tc>
          <w:tcPr>
            <w:tcW w:w="1560" w:type="dxa"/>
          </w:tcPr>
          <w:p w:rsidR="00B6573F" w:rsidRPr="003102D3" w:rsidRDefault="00B6573F" w:rsidP="002B52F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102D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LUL</w:t>
            </w:r>
          </w:p>
        </w:tc>
        <w:tc>
          <w:tcPr>
            <w:tcW w:w="1843" w:type="dxa"/>
          </w:tcPr>
          <w:p w:rsidR="00B6573F" w:rsidRPr="003102D3" w:rsidRDefault="00B6573F" w:rsidP="002B52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1040474</w:t>
            </w:r>
          </w:p>
        </w:tc>
        <w:tc>
          <w:tcPr>
            <w:tcW w:w="3402" w:type="dxa"/>
          </w:tcPr>
          <w:p w:rsidR="00B6573F" w:rsidRPr="003102D3" w:rsidRDefault="00B6573F" w:rsidP="002B52F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102D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AACCGAAAGCCTGCAGAGA</w:t>
            </w:r>
          </w:p>
        </w:tc>
        <w:tc>
          <w:tcPr>
            <w:tcW w:w="3402" w:type="dxa"/>
          </w:tcPr>
          <w:p w:rsidR="00B6573F" w:rsidRPr="003102D3" w:rsidRDefault="00B6573F" w:rsidP="002B52F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102D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CTGGTTGCTCACCATGTCC</w:t>
            </w:r>
          </w:p>
        </w:tc>
      </w:tr>
      <w:tr w:rsidR="00B6573F" w:rsidRPr="003102D3" w:rsidTr="002B52F3">
        <w:tc>
          <w:tcPr>
            <w:tcW w:w="1560" w:type="dxa"/>
          </w:tcPr>
          <w:p w:rsidR="00B6573F" w:rsidRPr="003102D3" w:rsidRDefault="00B6573F" w:rsidP="002B52F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102D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HOXA9</w:t>
            </w:r>
          </w:p>
        </w:tc>
        <w:tc>
          <w:tcPr>
            <w:tcW w:w="1843" w:type="dxa"/>
          </w:tcPr>
          <w:p w:rsidR="00B6573F" w:rsidRPr="003102D3" w:rsidRDefault="00B6573F" w:rsidP="002B52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M_865658</w:t>
            </w:r>
          </w:p>
        </w:tc>
        <w:tc>
          <w:tcPr>
            <w:tcW w:w="3402" w:type="dxa"/>
          </w:tcPr>
          <w:p w:rsidR="00B6573F" w:rsidRPr="003102D3" w:rsidRDefault="00B6573F" w:rsidP="002B52F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102D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ATGAAACCGCCATTGGGC</w:t>
            </w:r>
          </w:p>
        </w:tc>
        <w:tc>
          <w:tcPr>
            <w:tcW w:w="3402" w:type="dxa"/>
          </w:tcPr>
          <w:p w:rsidR="00B6573F" w:rsidRPr="003102D3" w:rsidRDefault="00B6573F" w:rsidP="002B52F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102D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CGTTCAGCCTGATGGAAAC</w:t>
            </w:r>
          </w:p>
        </w:tc>
      </w:tr>
      <w:tr w:rsidR="00B6573F" w:rsidRPr="003102D3" w:rsidTr="002B52F3">
        <w:tc>
          <w:tcPr>
            <w:tcW w:w="1560" w:type="dxa"/>
          </w:tcPr>
          <w:p w:rsidR="00B6573F" w:rsidRPr="003102D3" w:rsidRDefault="00B6573F" w:rsidP="002B52F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102D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EN1</w:t>
            </w:r>
          </w:p>
        </w:tc>
        <w:tc>
          <w:tcPr>
            <w:tcW w:w="1843" w:type="dxa"/>
          </w:tcPr>
          <w:p w:rsidR="00B6573F" w:rsidRPr="003102D3" w:rsidRDefault="00B6573F" w:rsidP="002B52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M_587110</w:t>
            </w:r>
          </w:p>
        </w:tc>
        <w:tc>
          <w:tcPr>
            <w:tcW w:w="3402" w:type="dxa"/>
          </w:tcPr>
          <w:p w:rsidR="00B6573F" w:rsidRPr="003102D3" w:rsidRDefault="00B6573F" w:rsidP="002B52F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102D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CAATGTGCGCGAAGCTCT</w:t>
            </w:r>
          </w:p>
        </w:tc>
        <w:tc>
          <w:tcPr>
            <w:tcW w:w="3402" w:type="dxa"/>
          </w:tcPr>
          <w:p w:rsidR="00B6573F" w:rsidRPr="003102D3" w:rsidRDefault="00B6573F" w:rsidP="002B52F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102D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ACGGCAGTAGTTGTAGTCCTGG</w:t>
            </w:r>
          </w:p>
        </w:tc>
      </w:tr>
      <w:tr w:rsidR="00B6573F" w:rsidRPr="003102D3" w:rsidTr="002B52F3">
        <w:tc>
          <w:tcPr>
            <w:tcW w:w="1560" w:type="dxa"/>
          </w:tcPr>
          <w:p w:rsidR="00B6573F" w:rsidRPr="003102D3" w:rsidRDefault="00B6573F" w:rsidP="002B52F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102D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AT14</w:t>
            </w:r>
          </w:p>
        </w:tc>
        <w:tc>
          <w:tcPr>
            <w:tcW w:w="1843" w:type="dxa"/>
          </w:tcPr>
          <w:p w:rsidR="00B6573F" w:rsidRPr="003102D3" w:rsidRDefault="00B6573F" w:rsidP="002B52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2D3">
              <w:rPr>
                <w:rFonts w:ascii="Times New Roman" w:hAnsi="Times New Roman" w:cs="Times New Roman"/>
                <w:sz w:val="20"/>
                <w:szCs w:val="20"/>
              </w:rPr>
              <w:t>NM_001037245</w:t>
            </w:r>
          </w:p>
        </w:tc>
        <w:tc>
          <w:tcPr>
            <w:tcW w:w="3402" w:type="dxa"/>
          </w:tcPr>
          <w:p w:rsidR="00B6573F" w:rsidRPr="003102D3" w:rsidRDefault="00B6573F" w:rsidP="002B52F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102D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CTGAAGGCTGGCGTGAA</w:t>
            </w:r>
          </w:p>
        </w:tc>
        <w:tc>
          <w:tcPr>
            <w:tcW w:w="3402" w:type="dxa"/>
          </w:tcPr>
          <w:p w:rsidR="00B6573F" w:rsidRPr="003102D3" w:rsidRDefault="00B6573F" w:rsidP="002B52F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102D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AGGAGGCCAGGACGAA</w:t>
            </w:r>
          </w:p>
        </w:tc>
      </w:tr>
      <w:tr w:rsidR="00B6573F" w:rsidRPr="003102D3" w:rsidTr="002B52F3">
        <w:tc>
          <w:tcPr>
            <w:tcW w:w="1560" w:type="dxa"/>
          </w:tcPr>
          <w:p w:rsidR="00B6573F" w:rsidRPr="003102D3" w:rsidRDefault="00B6573F" w:rsidP="002B52F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102D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100-B</w:t>
            </w:r>
          </w:p>
        </w:tc>
        <w:tc>
          <w:tcPr>
            <w:tcW w:w="1843" w:type="dxa"/>
          </w:tcPr>
          <w:p w:rsidR="00B6573F" w:rsidRPr="003102D3" w:rsidRDefault="00B6573F" w:rsidP="002B52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1034555</w:t>
            </w:r>
          </w:p>
        </w:tc>
        <w:tc>
          <w:tcPr>
            <w:tcW w:w="3402" w:type="dxa"/>
          </w:tcPr>
          <w:p w:rsidR="00B6573F" w:rsidRPr="003102D3" w:rsidRDefault="00B6573F" w:rsidP="002B52F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102D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CAGGACGCCGAAACCAGA</w:t>
            </w:r>
          </w:p>
        </w:tc>
        <w:tc>
          <w:tcPr>
            <w:tcW w:w="3402" w:type="dxa"/>
          </w:tcPr>
          <w:p w:rsidR="00B6573F" w:rsidRPr="003102D3" w:rsidRDefault="00B6573F" w:rsidP="002B52F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102D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GGCCTTCTCTAACTCAGACATG</w:t>
            </w:r>
          </w:p>
        </w:tc>
      </w:tr>
      <w:tr w:rsidR="00B6573F" w:rsidRPr="003102D3" w:rsidTr="002B52F3">
        <w:tc>
          <w:tcPr>
            <w:tcW w:w="1560" w:type="dxa"/>
          </w:tcPr>
          <w:p w:rsidR="00B6573F" w:rsidRPr="003102D3" w:rsidRDefault="00B6573F" w:rsidP="002B52F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102D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IRT3</w:t>
            </w:r>
          </w:p>
        </w:tc>
        <w:tc>
          <w:tcPr>
            <w:tcW w:w="1843" w:type="dxa"/>
          </w:tcPr>
          <w:p w:rsidR="00B6573F" w:rsidRPr="003102D3" w:rsidRDefault="00B6573F" w:rsidP="002B52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2D3">
              <w:rPr>
                <w:rFonts w:ascii="Times New Roman" w:hAnsi="Times New Roman" w:cs="Times New Roman"/>
                <w:sz w:val="20"/>
                <w:szCs w:val="20"/>
              </w:rPr>
              <w:t>XM_874069</w:t>
            </w:r>
          </w:p>
        </w:tc>
        <w:tc>
          <w:tcPr>
            <w:tcW w:w="3402" w:type="dxa"/>
          </w:tcPr>
          <w:p w:rsidR="00B6573F" w:rsidRPr="003102D3" w:rsidRDefault="00B6573F" w:rsidP="002B52F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102D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TGGCCTCGTATTCCAGGTG</w:t>
            </w:r>
          </w:p>
        </w:tc>
        <w:tc>
          <w:tcPr>
            <w:tcW w:w="3402" w:type="dxa"/>
          </w:tcPr>
          <w:p w:rsidR="00B6573F" w:rsidRPr="003102D3" w:rsidRDefault="00B6573F" w:rsidP="002B52F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102D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CCCCTCCAGTGTCACTTGA</w:t>
            </w:r>
          </w:p>
        </w:tc>
      </w:tr>
      <w:tr w:rsidR="00B6573F" w:rsidRPr="003102D3" w:rsidTr="002B52F3">
        <w:tc>
          <w:tcPr>
            <w:tcW w:w="1560" w:type="dxa"/>
          </w:tcPr>
          <w:p w:rsidR="00B6573F" w:rsidRPr="003102D3" w:rsidRDefault="00B6573F" w:rsidP="002B52F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102D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S5 (reference)</w:t>
            </w:r>
          </w:p>
        </w:tc>
        <w:tc>
          <w:tcPr>
            <w:tcW w:w="1843" w:type="dxa"/>
          </w:tcPr>
          <w:p w:rsidR="00B6573F" w:rsidRPr="003102D3" w:rsidRDefault="007B6B38" w:rsidP="002B52F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102D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XM_589989</w:t>
            </w:r>
          </w:p>
        </w:tc>
        <w:tc>
          <w:tcPr>
            <w:tcW w:w="3402" w:type="dxa"/>
          </w:tcPr>
          <w:p w:rsidR="00B6573F" w:rsidRPr="003102D3" w:rsidRDefault="00B6573F" w:rsidP="002B52F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102D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ATCAAGACCATTGCCGAGTG</w:t>
            </w:r>
          </w:p>
        </w:tc>
        <w:tc>
          <w:tcPr>
            <w:tcW w:w="3402" w:type="dxa"/>
          </w:tcPr>
          <w:p w:rsidR="00B6573F" w:rsidRPr="003102D3" w:rsidRDefault="00B6573F" w:rsidP="002B52F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102D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GTAGGAATTGGAGGAGCCCT</w:t>
            </w:r>
          </w:p>
        </w:tc>
      </w:tr>
    </w:tbl>
    <w:p w:rsidR="000F425D" w:rsidRPr="000F425D" w:rsidRDefault="000F425D" w:rsidP="000F425D">
      <w:pPr>
        <w:rPr>
          <w:b/>
          <w:bCs/>
          <w:lang w:val="en-US"/>
        </w:rPr>
      </w:pPr>
    </w:p>
    <w:sectPr w:rsidR="000F425D" w:rsidRPr="000F425D" w:rsidSect="002D606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2"/>
  </w:compat>
  <w:rsids>
    <w:rsidRoot w:val="000F425D"/>
    <w:rsid w:val="000F425D"/>
    <w:rsid w:val="002B52F3"/>
    <w:rsid w:val="002D6068"/>
    <w:rsid w:val="002E2356"/>
    <w:rsid w:val="003102D3"/>
    <w:rsid w:val="00356B92"/>
    <w:rsid w:val="00565495"/>
    <w:rsid w:val="007B6B38"/>
    <w:rsid w:val="0086167A"/>
    <w:rsid w:val="00B13889"/>
    <w:rsid w:val="00B6573F"/>
    <w:rsid w:val="00D6295F"/>
    <w:rsid w:val="00D67304"/>
    <w:rsid w:val="00D84AF1"/>
    <w:rsid w:val="00D86FC7"/>
    <w:rsid w:val="00DB0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4A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425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632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9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62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1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1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6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20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31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15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0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5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1</Pages>
  <Words>120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Elena</dc:creator>
  <cp:lastModifiedBy>Somoza, Jesun</cp:lastModifiedBy>
  <cp:revision>11</cp:revision>
  <dcterms:created xsi:type="dcterms:W3CDTF">2010-11-23T10:50:00Z</dcterms:created>
  <dcterms:modified xsi:type="dcterms:W3CDTF">2013-01-10T05:10:00Z</dcterms:modified>
</cp:coreProperties>
</file>